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F1514" w14:textId="74EAA162" w:rsidR="00B23F90" w:rsidRDefault="00190663" w:rsidP="00B23F90">
      <w:pPr>
        <w:pStyle w:val="xmsonormal"/>
        <w:spacing w:line="600" w:lineRule="auto"/>
        <w:rPr>
          <w:rFonts w:ascii="Arial" w:hAnsi="Arial" w:cs="Arial"/>
          <w:b/>
          <w:bCs/>
          <w:color w:val="000000"/>
          <w:sz w:val="20"/>
          <w:szCs w:val="20"/>
          <w:lang w:val="en-US"/>
        </w:rPr>
      </w:pPr>
      <w:r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 xml:space="preserve">Supplementary methods </w:t>
      </w:r>
    </w:p>
    <w:p w14:paraId="1B5E818B" w14:textId="5A98B39B" w:rsidR="00B23F90" w:rsidRPr="00190663" w:rsidRDefault="00B23F90" w:rsidP="00B23F90">
      <w:pPr>
        <w:pStyle w:val="xmsonormal"/>
        <w:spacing w:line="600" w:lineRule="auto"/>
        <w:rPr>
          <w:rFonts w:ascii="Arial" w:hAnsi="Arial" w:cs="Arial"/>
          <w:sz w:val="20"/>
          <w:szCs w:val="20"/>
          <w:u w:val="single"/>
          <w:lang w:val="en-US"/>
        </w:rPr>
      </w:pPr>
      <w:r w:rsidRPr="00190663">
        <w:rPr>
          <w:rFonts w:ascii="Arial" w:hAnsi="Arial" w:cs="Arial"/>
          <w:color w:val="000000"/>
          <w:sz w:val="20"/>
          <w:szCs w:val="20"/>
          <w:u w:val="single"/>
          <w:lang w:val="en-US"/>
        </w:rPr>
        <w:t>DNA Sequencing and Microbiome Analysis</w:t>
      </w:r>
    </w:p>
    <w:p w14:paraId="139C608E" w14:textId="13571214" w:rsidR="00B23F90" w:rsidRPr="00812EE7" w:rsidRDefault="00B23F90" w:rsidP="00B23F90">
      <w:pPr>
        <w:pStyle w:val="xmsonormal"/>
        <w:spacing w:line="600" w:lineRule="auto"/>
        <w:rPr>
          <w:rFonts w:ascii="Arial" w:hAnsi="Arial" w:cs="Arial"/>
          <w:color w:val="000000"/>
          <w:sz w:val="20"/>
          <w:szCs w:val="20"/>
          <w:lang w:val="en-US"/>
        </w:rPr>
      </w:pP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DNA isolation, amplicon generation and sequencing were performed by the Genomics Core Facility of the Erasmus MC.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U</w:t>
      </w: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ine pellet samples (20-90 mL of urine, centrifuged at 4165 </w:t>
      </w:r>
      <w:proofErr w:type="spellStart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>rcf</w:t>
      </w:r>
      <w:proofErr w:type="spellEnd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for 10 minute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resuspended in the remaining 1ml urine</w:t>
      </w: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were kept at -80</w:t>
      </w:r>
      <w:r w:rsidR="0031772D">
        <w:rPr>
          <w:rFonts w:ascii="Arial" w:hAnsi="Arial" w:cs="Arial"/>
          <w:sz w:val="20"/>
          <w:szCs w:val="20"/>
          <w:lang w:val="en-US"/>
        </w:rPr>
        <w:t>°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. 300ul of urine pellet was bead </w:t>
      </w:r>
      <w:proofErr w:type="spellStart"/>
      <w:r>
        <w:rPr>
          <w:rFonts w:ascii="Arial" w:hAnsi="Arial" w:cs="Arial"/>
          <w:color w:val="000000" w:themeColor="text1"/>
          <w:sz w:val="20"/>
          <w:szCs w:val="20"/>
          <w:lang w:val="en-US"/>
        </w:rPr>
        <w:t>beated</w:t>
      </w:r>
      <w:proofErr w:type="spellEnd"/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(</w:t>
      </w:r>
      <w:r w:rsidRPr="004955D8">
        <w:rPr>
          <w:rFonts w:ascii="Arial" w:hAnsi="Arial" w:cs="Arial"/>
          <w:color w:val="000000" w:themeColor="text1"/>
          <w:sz w:val="20"/>
          <w:szCs w:val="20"/>
          <w:lang w:val="en-US"/>
        </w:rPr>
        <w:t>MagMAX™ Microbiome Bead Tubes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Pr="007205E9">
        <w:rPr>
          <w:rFonts w:ascii="Arial" w:hAnsi="Arial" w:cs="Arial"/>
          <w:color w:val="000000" w:themeColor="text1"/>
          <w:sz w:val="20"/>
          <w:szCs w:val="20"/>
          <w:lang w:val="en-US"/>
        </w:rPr>
        <w:t>Thermo Fisher scientific, Waltham, MA, USA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) </w:t>
      </w: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using a </w:t>
      </w:r>
      <w:proofErr w:type="spellStart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>MagNA</w:t>
      </w:r>
      <w:proofErr w:type="spellEnd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>Lyser</w:t>
      </w:r>
      <w:proofErr w:type="spellEnd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nstrument (Roche Diagnostics, Almere, The Netherlands) at 7,000 rpm for 45 seconds. Samples were centrifuged at 6,000xg for 5 min and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400ul </w:t>
      </w: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>of supernatant was subjected to automated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DNA isolation </w:t>
      </w: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using the MagMAX™ Microbiome Ultra Nucleic Acid Isolation Kit (Thermo Fisher scientific, Cat. No.: A42358) </w:t>
      </w:r>
      <w:r w:rsidRPr="006A47D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ccording to the manufacturer's protocol setting </w:t>
      </w: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’High throughput isolation of Nucleic Acid (RNA and DNA) from soil, biofluids, and other samples’. The isolation was performed on a KingFisher Flex robot (Thermo Fisher scientific). 16S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rRNA </w:t>
      </w: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>amplicon generation was performed using</w:t>
      </w:r>
      <w:r w:rsidRPr="00812EE7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 an Illumina Nextera XT based </w:t>
      </w: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2-steps PCR method using the Roche KAPA HiFi HotStart ReadyMix (2X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>Roche Life Sciences, Penzberg, Germany, Cat. No.: 09420711001) and appropriate cross contamination (DNA-free water), positive (</w:t>
      </w:r>
      <w:proofErr w:type="spellStart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>Zymo</w:t>
      </w:r>
      <w:proofErr w:type="spellEnd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>biomics</w:t>
      </w:r>
      <w:proofErr w:type="spellEnd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; </w:t>
      </w:r>
      <w:proofErr w:type="spellStart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>Zymo</w:t>
      </w:r>
      <w:proofErr w:type="spellEnd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Community Mock (art. No. D6306) &amp; </w:t>
      </w:r>
      <w:proofErr w:type="spellStart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>Zymo</w:t>
      </w:r>
      <w:proofErr w:type="spellEnd"/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Gut Microbiome Standard (art. No. D6331)) and negative controls (DNA-free water). The V1-V3 variable regions of the bacterial 16S rRNA gene were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>amplified</w:t>
      </w: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using </w:t>
      </w: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rimers </w:t>
      </w:r>
      <w:r w:rsidRPr="00812EE7">
        <w:rPr>
          <w:rFonts w:ascii="Arial" w:hAnsi="Arial" w:cs="Arial"/>
          <w:color w:val="000000" w:themeColor="text1"/>
          <w:sz w:val="20"/>
          <w:szCs w:val="20"/>
          <w:lang w:val="en-US"/>
        </w:rPr>
        <w:t>8F 5’- AGAGTTTGATCCTGGCTCAG-3’ and 518R 3’- CGTATTACCGCGGCTGCTG-5’. PCR products were cleaned using the Ampure XP beads protocol (Beckman Coulter, Brea, CA, USA). DNA concentrations were measured at various points during wet-lab processing using the QuantiFluor dsDNA kit (Promega, Madison, WI, USA) on a VarioSkan LUX multiplate reader (Thermo Fisher scientific, Waltham, MA, USA). Finally, amplicon sequencing was performed on an Illumina NextSeq™1000/2000 P1 (600 cycles) PE300 Flowcell (San Diego, CA, USA) platform at 2 x 300bp read length using ExAmp chemistry.</w:t>
      </w:r>
    </w:p>
    <w:p w14:paraId="1E9BBB95" w14:textId="73B344B0" w:rsidR="000E07C4" w:rsidRDefault="00B23F90" w:rsidP="00B23F90">
      <w:pPr>
        <w:pStyle w:val="xmsonormal"/>
        <w:spacing w:line="60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After sequencing, r</w:t>
      </w:r>
      <w:r w:rsidRPr="00783B2C">
        <w:rPr>
          <w:rFonts w:ascii="Arial" w:hAnsi="Arial" w:cs="Arial"/>
          <w:sz w:val="20"/>
          <w:szCs w:val="20"/>
          <w:lang w:val="en-US"/>
        </w:rPr>
        <w:t>ead quality was assessed using FastQC and MultiQC</w:t>
      </w:r>
      <w:r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FJlY051bT4yPC9SZWNOdW0+PERpc3BsYXlUZXh0PjxzdHlsZSBmYWNl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</w:fldData>
        </w:fldChar>
      </w:r>
      <w:r w:rsidR="00190663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190663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FJlY051bT4yPC9SZWNOdW0+PERpc3BsYXlUZXh0PjxzdHlsZSBmYWNl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</w:fldData>
        </w:fldChar>
      </w:r>
      <w:r w:rsidR="00190663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190663">
        <w:rPr>
          <w:rFonts w:ascii="Arial" w:hAnsi="Arial" w:cs="Arial"/>
          <w:sz w:val="20"/>
          <w:szCs w:val="20"/>
          <w:lang w:val="en-US"/>
        </w:rPr>
      </w:r>
      <w:r w:rsidR="00190663"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</w:r>
      <w:r>
        <w:rPr>
          <w:rFonts w:ascii="Arial" w:hAnsi="Arial" w:cs="Arial"/>
          <w:sz w:val="20"/>
          <w:szCs w:val="20"/>
          <w:lang w:val="en-US"/>
        </w:rPr>
        <w:fldChar w:fldCharType="separate"/>
      </w:r>
      <w:r w:rsidR="00190663" w:rsidRPr="00190663">
        <w:rPr>
          <w:rFonts w:ascii="Arial" w:hAnsi="Arial" w:cs="Arial"/>
          <w:noProof/>
          <w:sz w:val="20"/>
          <w:szCs w:val="20"/>
          <w:vertAlign w:val="superscript"/>
          <w:lang w:val="en-US"/>
        </w:rPr>
        <w:t>1, 2</w:t>
      </w:r>
      <w:r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783B2C">
        <w:rPr>
          <w:rFonts w:ascii="Arial" w:hAnsi="Arial" w:cs="Arial"/>
          <w:sz w:val="20"/>
          <w:szCs w:val="20"/>
          <w:lang w:val="en-US"/>
        </w:rPr>
        <w:t>Primer sequences were trimmed using TagCleaner (version 0.16).</w:t>
      </w:r>
      <w:r>
        <w:rPr>
          <w:rFonts w:ascii="Arial" w:hAnsi="Arial" w:cs="Arial"/>
          <w:sz w:val="20"/>
          <w:szCs w:val="20"/>
          <w:lang w:val="en-US"/>
        </w:rPr>
        <w:fldChar w:fldCharType="begin"/>
      </w:r>
      <w:r w:rsidR="00190663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Schmieder&lt;/Author&gt;&lt;Year&gt;2012&lt;/Year&gt;&lt;RecNum&gt;4&lt;/RecNum&gt;&lt;DisplayText&gt;&lt;style face="superscript"&gt;3&lt;/style&gt;&lt;/DisplayText&gt;&lt;record&gt;&lt;rec-number&gt;4&lt;/rec-number&gt;&lt;foreign-keys&gt;&lt;key app="EN" db-id="resrwasvb9zf94esw50xpdf609arfxwfwdrp" timestamp="1723120794"&gt;4&lt;/key&gt;&lt;/foreign-keys&gt;&lt;ref-type name="Journal Article"&gt;17&lt;/ref-type&gt;&lt;contributors&gt;&lt;authors&gt;&lt;author&gt;Schmieder, R.&lt;/author&gt;&lt;author&gt;Lim, Y. W.&lt;/author&gt;&lt;author&gt;Edwards, R.&lt;/author&gt;&lt;/authors&gt;&lt;/contributors&gt;&lt;auth-address&gt;Department of Computer Science, San Diego State University, San Diego, CA 92182, USA. rschmied@sciences.sdsu.edu&lt;/auth-address&gt;&lt;titles&gt;&lt;title&gt;Identification and removal of ribosomal RNA sequences from metatranscriptomes&lt;/title&gt;&lt;secondary-title&gt;Bioinformatics&lt;/secondary-title&gt;&lt;/titles&gt;&lt;periodical&gt;&lt;full-title&gt;Bioinformatics&lt;/full-title&gt;&lt;/periodical&gt;&lt;pages&gt;433-5&lt;/pages&gt;&lt;volume&gt;28&lt;/volume&gt;&lt;number&gt;3&lt;/number&gt;&lt;edition&gt;2011/12/14&lt;/edition&gt;&lt;keywords&gt;&lt;keyword&gt;Humans&lt;/keyword&gt;&lt;keyword&gt;Internet&lt;/keyword&gt;&lt;keyword&gt;Metagenome&lt;/keyword&gt;&lt;keyword&gt;Programming Languages&lt;/keyword&gt;&lt;keyword&gt;RNA, Ribosomal/*isolation &amp;amp; purification&lt;/keyword&gt;&lt;keyword&gt;*Software&lt;/keyword&gt;&lt;keyword&gt;*Transcriptome&lt;/keyword&gt;&lt;/keywords&gt;&lt;dates&gt;&lt;year&gt;2012&lt;/year&gt;&lt;pub-dates&gt;&lt;date&gt;Feb 1&lt;/date&gt;&lt;/pub-dates&gt;&lt;/dates&gt;&lt;isbn&gt;1367-4811 (Electronic)&amp;#xD;1367-4803 (Print)&amp;#xD;1367-4803 (Linking)&lt;/isbn&gt;&lt;accession-num&gt;22155869&lt;/accession-num&gt;&lt;urls&gt;&lt;related-urls&gt;&lt;url&gt;https://www.ncbi.nlm.nih.gov/pubmed/22155869&lt;/url&gt;&lt;/related-urls&gt;&lt;/urls&gt;&lt;custom2&gt;3268242&lt;/custom2&gt;&lt;electronic-resource-num&gt;btr669 [pii]&amp;#xD;10.1093/bioinformatics/btr669&lt;/electronic-resource-num&gt;&lt;language&gt;eng&lt;/language&gt;&lt;/record&gt;&lt;/Cite&gt;&lt;/EndNote&gt;</w:instrText>
      </w:r>
      <w:r>
        <w:rPr>
          <w:rFonts w:ascii="Arial" w:hAnsi="Arial" w:cs="Arial"/>
          <w:sz w:val="20"/>
          <w:szCs w:val="20"/>
          <w:lang w:val="en-US"/>
        </w:rPr>
        <w:fldChar w:fldCharType="separate"/>
      </w:r>
      <w:r w:rsidR="00190663" w:rsidRPr="00190663">
        <w:rPr>
          <w:rFonts w:ascii="Arial" w:hAnsi="Arial" w:cs="Arial"/>
          <w:noProof/>
          <w:sz w:val="20"/>
          <w:szCs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fldChar w:fldCharType="end"/>
      </w:r>
      <w:r w:rsidRPr="00783B2C">
        <w:rPr>
          <w:rFonts w:ascii="Arial" w:hAnsi="Arial" w:cs="Arial"/>
          <w:sz w:val="20"/>
          <w:szCs w:val="20"/>
          <w:lang w:val="en-US"/>
        </w:rPr>
        <w:t xml:space="preserve"> Cleaned reads were entered into DADA2 (version 1.32.0) analysis using filter settings: truncQ=2, maxEE_F=2, maxEE_R=2, maxN=0 and trimRight=0.</w:t>
      </w:r>
      <w:r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DYWxsYWhhbjwvQXV0aG9yPjxZZWFyPjIwMTY8L1llYXI+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</w:fldData>
        </w:fldChar>
      </w:r>
      <w:r w:rsidR="00190663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190663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DYWxsYWhhbjwvQXV0aG9yPjxZZWFyPjIwMTY8L1llYXI+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</w:fldData>
        </w:fldChar>
      </w:r>
      <w:r w:rsidR="00190663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190663">
        <w:rPr>
          <w:rFonts w:ascii="Arial" w:hAnsi="Arial" w:cs="Arial"/>
          <w:sz w:val="20"/>
          <w:szCs w:val="20"/>
          <w:lang w:val="en-US"/>
        </w:rPr>
      </w:r>
      <w:r w:rsidR="00190663"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</w:r>
      <w:r>
        <w:rPr>
          <w:rFonts w:ascii="Arial" w:hAnsi="Arial" w:cs="Arial"/>
          <w:sz w:val="20"/>
          <w:szCs w:val="20"/>
          <w:lang w:val="en-US"/>
        </w:rPr>
        <w:fldChar w:fldCharType="separate"/>
      </w:r>
      <w:r w:rsidR="00190663" w:rsidRPr="00190663">
        <w:rPr>
          <w:rFonts w:ascii="Arial" w:hAnsi="Arial" w:cs="Arial"/>
          <w:noProof/>
          <w:sz w:val="20"/>
          <w:szCs w:val="20"/>
          <w:vertAlign w:val="superscript"/>
          <w:lang w:val="en-US"/>
        </w:rPr>
        <w:t>4</w:t>
      </w:r>
      <w:r>
        <w:rPr>
          <w:rFonts w:ascii="Arial" w:hAnsi="Arial" w:cs="Arial"/>
          <w:sz w:val="20"/>
          <w:szCs w:val="20"/>
          <w:lang w:val="en-US"/>
        </w:rPr>
        <w:fldChar w:fldCharType="end"/>
      </w:r>
      <w:r w:rsidRPr="00783B2C">
        <w:rPr>
          <w:rFonts w:ascii="Arial" w:hAnsi="Arial" w:cs="Arial"/>
          <w:sz w:val="20"/>
          <w:szCs w:val="20"/>
          <w:lang w:val="en-US"/>
        </w:rPr>
        <w:t xml:space="preserve"> Amplicon Sequence Variants (ASVs) were assigned a taxonomy using the </w:t>
      </w:r>
      <w:r>
        <w:rPr>
          <w:rFonts w:ascii="Arial" w:hAnsi="Arial" w:cs="Arial"/>
          <w:sz w:val="20"/>
          <w:szCs w:val="20"/>
          <w:lang w:val="en-US"/>
        </w:rPr>
        <w:t>Ribosomal Database Project naïve B</w:t>
      </w:r>
      <w:r w:rsidRPr="00783B2C">
        <w:rPr>
          <w:rFonts w:ascii="Arial" w:hAnsi="Arial" w:cs="Arial"/>
          <w:sz w:val="20"/>
          <w:szCs w:val="20"/>
          <w:lang w:val="en-US"/>
        </w:rPr>
        <w:t>ayesian class</w:t>
      </w:r>
      <w:r>
        <w:rPr>
          <w:rFonts w:ascii="Arial" w:hAnsi="Arial" w:cs="Arial"/>
          <w:sz w:val="20"/>
          <w:szCs w:val="20"/>
          <w:lang w:val="en-US"/>
        </w:rPr>
        <w:t>ifier with</w:t>
      </w:r>
      <w:r w:rsidRPr="00783B2C">
        <w:rPr>
          <w:rFonts w:ascii="Arial" w:hAnsi="Arial" w:cs="Arial"/>
          <w:sz w:val="20"/>
          <w:szCs w:val="20"/>
          <w:lang w:val="en-US"/>
        </w:rPr>
        <w:t xml:space="preserve"> SILVA v138.1 ribosomal database.</w:t>
      </w:r>
      <w:r w:rsidR="00783EF8">
        <w:rPr>
          <w:rFonts w:ascii="Arial" w:hAnsi="Arial" w:cs="Arial"/>
          <w:sz w:val="20"/>
          <w:szCs w:val="20"/>
          <w:lang w:val="en-US"/>
        </w:rPr>
        <w:fldChar w:fldCharType="begin"/>
      </w:r>
      <w:r w:rsidR="00783EF8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Quast&lt;/Author&gt;&lt;Year&gt;2013&lt;/Year&gt;&lt;RecNum&gt;39&lt;/RecNum&gt;&lt;DisplayText&gt;&lt;style face="superscript"&gt;5&lt;/style&gt;&lt;/DisplayText&gt;&lt;record&gt;&lt;rec-number&gt;39&lt;/rec-number&gt;&lt;foreign-keys&gt;&lt;key app="EN" db-id="resrwasvb9zf94esw50xpdf609arfxwfwdrp" timestamp="1736855414"&gt;39&lt;/key&gt;&lt;/foreign-keys&gt;&lt;ref-type name="Journal Article"&gt;17&lt;/ref-type&gt;&lt;contributors&gt;&lt;authors&gt;&lt;author&gt;Quast, C.&lt;/author&gt;&lt;author&gt;Pruesse, E.&lt;/author&gt;&lt;author&gt;Yilmaz, P.&lt;/author&gt;&lt;author&gt;Gerken, J.&lt;/author&gt;&lt;author&gt;Schweer, T.&lt;/author&gt;&lt;author&gt;Yarza, P.&lt;/author&gt;&lt;author&gt;Peplies, J.&lt;/author&gt;&lt;author&gt;Glockner, F. O.&lt;/author&gt;&lt;/authors&gt;&lt;/contributors&gt;&lt;auth-address&gt;Microbial Genomics and Bioinformatics Research Group, Max Planck Institute for Marine Microbiology, D-28359 Bremen, Germany.&lt;/auth-address&gt;&lt;titles&gt;&lt;title&gt;The SILVA ribosomal RNA gene database project: improved data processing and web-based tools&lt;/title&gt;&lt;secondary-title&gt;Nucleic Acids Res&lt;/secondary-title&gt;&lt;/titles&gt;&lt;periodical&gt;&lt;full-title&gt;Nucleic Acids Res&lt;/full-title&gt;&lt;/periodical&gt;&lt;pages&gt;D590-6&lt;/pages&gt;&lt;volume&gt;41&lt;/volume&gt;&lt;number&gt;Database issue&lt;/number&gt;&lt;edition&gt;2012/11/30&lt;/edition&gt;&lt;keywords&gt;&lt;keyword&gt;Archaea/classification/genetics&lt;/keyword&gt;&lt;keyword&gt;Bacteria/classification/genetics&lt;/keyword&gt;&lt;keyword&gt;*Databases, Nucleic Acid&lt;/keyword&gt;&lt;keyword&gt;Eukaryota/genetics&lt;/keyword&gt;&lt;keyword&gt;*Genes, rRNA&lt;/keyword&gt;&lt;keyword&gt;High-Throughput Nucleotide Sequencing&lt;/keyword&gt;&lt;keyword&gt;Internet&lt;/keyword&gt;&lt;keyword&gt;Software&lt;/keyword&gt;&lt;/keywords&gt;&lt;dates&gt;&lt;year&gt;2013&lt;/year&gt;&lt;pub-dates&gt;&lt;date&gt;Jan&lt;/date&gt;&lt;/pub-dates&gt;&lt;/dates&gt;&lt;isbn&gt;1362-4962 (Electronic)&amp;#xD;0305-1048 (Print)&amp;#xD;0305-1048 (Linking)&lt;/isbn&gt;&lt;accession-num&gt;23193283&lt;/accession-num&gt;&lt;urls&gt;&lt;related-urls&gt;&lt;url&gt;https://www.ncbi.nlm.nih.gov/pubmed/23193283&lt;/url&gt;&lt;/related-urls&gt;&lt;/urls&gt;&lt;custom2&gt;3531112&lt;/custom2&gt;&lt;electronic-resource-num&gt;gks1219 [pii]&amp;#xD;10.1093/nar/gks1219&lt;/electronic-resource-num&gt;&lt;language&gt;eng&lt;/language&gt;&lt;/record&gt;&lt;/Cite&gt;&lt;/EndNote&gt;</w:instrText>
      </w:r>
      <w:r w:rsidR="00783EF8">
        <w:rPr>
          <w:rFonts w:ascii="Arial" w:hAnsi="Arial" w:cs="Arial"/>
          <w:sz w:val="20"/>
          <w:szCs w:val="20"/>
          <w:lang w:val="en-US"/>
        </w:rPr>
        <w:fldChar w:fldCharType="separate"/>
      </w:r>
      <w:r w:rsidR="00783EF8" w:rsidRPr="00783EF8">
        <w:rPr>
          <w:rFonts w:ascii="Arial" w:hAnsi="Arial" w:cs="Arial"/>
          <w:noProof/>
          <w:sz w:val="20"/>
          <w:szCs w:val="20"/>
          <w:vertAlign w:val="superscript"/>
          <w:lang w:val="en-US"/>
        </w:rPr>
        <w:t>5</w:t>
      </w:r>
      <w:r w:rsidR="00783EF8">
        <w:rPr>
          <w:rFonts w:ascii="Arial" w:hAnsi="Arial" w:cs="Arial"/>
          <w:sz w:val="20"/>
          <w:szCs w:val="20"/>
          <w:lang w:val="en-US"/>
        </w:rPr>
        <w:fldChar w:fldCharType="end"/>
      </w:r>
      <w:r>
        <w:rPr>
          <w:rFonts w:ascii="Arial" w:hAnsi="Arial" w:cs="Arial"/>
          <w:sz w:val="20"/>
          <w:szCs w:val="20"/>
          <w:lang w:val="en-US"/>
        </w:rPr>
        <w:t xml:space="preserve"> The resultant</w:t>
      </w:r>
      <w:r w:rsidRPr="00783B2C">
        <w:rPr>
          <w:rFonts w:ascii="Arial" w:hAnsi="Arial" w:cs="Arial"/>
          <w:sz w:val="20"/>
          <w:szCs w:val="20"/>
          <w:lang w:val="en-US"/>
        </w:rPr>
        <w:t xml:space="preserve"> ASV taxonomy table w</w:t>
      </w:r>
      <w:r>
        <w:rPr>
          <w:rFonts w:ascii="Arial" w:hAnsi="Arial" w:cs="Arial"/>
          <w:sz w:val="20"/>
          <w:szCs w:val="20"/>
          <w:lang w:val="en-US"/>
        </w:rPr>
        <w:t>as</w:t>
      </w:r>
      <w:r w:rsidRPr="00783B2C">
        <w:rPr>
          <w:rFonts w:ascii="Arial" w:hAnsi="Arial" w:cs="Arial"/>
          <w:sz w:val="20"/>
          <w:szCs w:val="20"/>
          <w:lang w:val="en-US"/>
        </w:rPr>
        <w:t xml:space="preserve"> imported into phyloseq (1.48.0) to create a phyloseq object.</w:t>
      </w:r>
      <w:r>
        <w:rPr>
          <w:rFonts w:ascii="Arial" w:hAnsi="Arial" w:cs="Arial"/>
          <w:sz w:val="20"/>
          <w:szCs w:val="20"/>
          <w:lang w:val="en-US"/>
        </w:rPr>
        <w:fldChar w:fldCharType="begin"/>
      </w:r>
      <w:r w:rsidR="00783EF8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McMurdie&lt;/Author&gt;&lt;Year&gt;2013&lt;/Year&gt;&lt;RecNum&gt;7&lt;/RecNum&gt;&lt;DisplayText&gt;&lt;style face="superscript"&gt;6&lt;/style&gt;&lt;/DisplayText&gt;&lt;record&gt;&lt;rec-number&gt;7&lt;/rec-number&gt;&lt;foreign-keys&gt;&lt;key app="EN" db-id="resrwasvb9zf94esw50xpdf609arfxwfwdrp" timestamp="1723121675"&gt;7&lt;/key&gt;&lt;/foreign-keys&gt;&lt;ref-type name="Journal Article"&gt;17&lt;/ref-type&gt;&lt;contributors&gt;&lt;authors&gt;&lt;author&gt;McMurdie, P. J.&lt;/author&gt;&lt;author&gt;Holmes, S.&lt;/author&gt;&lt;/authors&gt;&lt;/contributors&gt;&lt;auth-address&gt;Department of Statistics, Stanford University, Stanford, California, United States of America.&lt;/auth-address&gt;&lt;titles&gt;&lt;title&gt;phyloseq: an R package for reproducible interactive analysis and graphics of microbiome census data&lt;/title&gt;&lt;secondary-title&gt;PLoS One&lt;/secondary-title&gt;&lt;/titles&gt;&lt;periodical&gt;&lt;full-title&gt;PLoS One&lt;/full-title&gt;&lt;/periodical&gt;&lt;pages&gt;e61217&lt;/pages&gt;&lt;volume&gt;8&lt;/volume&gt;&lt;number&gt;4&lt;/number&gt;&lt;edition&gt;2013/05/01&lt;/edition&gt;&lt;keywords&gt;&lt;keyword&gt;Data Interpretation, Statistical&lt;/keyword&gt;&lt;keyword&gt;Humans&lt;/keyword&gt;&lt;keyword&gt;*Metagenome&lt;/keyword&gt;&lt;keyword&gt;Multivariate Analysis&lt;/keyword&gt;&lt;keyword&gt;Phylogeny&lt;/keyword&gt;&lt;keyword&gt;Principal Component Analysis&lt;/keyword&gt;&lt;keyword&gt;Sequence Analysis, DNA&lt;/keyword&gt;&lt;keyword&gt;*Software&lt;/keyword&gt;&lt;/keywords&gt;&lt;dates&gt;&lt;year&gt;2013&lt;/year&gt;&lt;/dates&gt;&lt;isbn&gt;1932-6203 (Electronic)&amp;#xD;1932-6203 (Linking)&lt;/isbn&gt;&lt;accession-num&gt;23630581&lt;/accession-num&gt;&lt;urls&gt;&lt;related-urls&gt;&lt;url&gt;https://www.ncbi.nlm.nih.gov/pubmed/23630581&lt;/url&gt;&lt;/related-urls&gt;&lt;/urls&gt;&lt;custom2&gt;3632530&lt;/custom2&gt;&lt;electronic-resource-num&gt;PONE-D-12-31789 [pii]&amp;#xD;10.1371/journal.pone.0061217&lt;/electronic-resource-num&gt;&lt;language&gt;eng&lt;/language&gt;&lt;/record&gt;&lt;/Cite&gt;&lt;/EndNote&gt;</w:instrText>
      </w:r>
      <w:r>
        <w:rPr>
          <w:rFonts w:ascii="Arial" w:hAnsi="Arial" w:cs="Arial"/>
          <w:sz w:val="20"/>
          <w:szCs w:val="20"/>
          <w:lang w:val="en-US"/>
        </w:rPr>
        <w:fldChar w:fldCharType="separate"/>
      </w:r>
      <w:r w:rsidR="00783EF8" w:rsidRPr="00783EF8">
        <w:rPr>
          <w:rFonts w:ascii="Arial" w:hAnsi="Arial" w:cs="Arial"/>
          <w:noProof/>
          <w:sz w:val="20"/>
          <w:szCs w:val="20"/>
          <w:vertAlign w:val="superscript"/>
          <w:lang w:val="en-US"/>
        </w:rPr>
        <w:t>6</w:t>
      </w:r>
      <w:r>
        <w:rPr>
          <w:rFonts w:ascii="Arial" w:hAnsi="Arial" w:cs="Arial"/>
          <w:sz w:val="20"/>
          <w:szCs w:val="20"/>
          <w:lang w:val="en-US"/>
        </w:rPr>
        <w:fldChar w:fldCharType="end"/>
      </w:r>
      <w:r w:rsidRPr="00783B2C">
        <w:rPr>
          <w:rFonts w:ascii="Arial" w:hAnsi="Arial" w:cs="Arial"/>
          <w:sz w:val="20"/>
          <w:szCs w:val="20"/>
          <w:lang w:val="en-US"/>
        </w:rPr>
        <w:t xml:space="preserve"> Taxa were filtered </w:t>
      </w:r>
      <w:r>
        <w:rPr>
          <w:rFonts w:ascii="Arial" w:hAnsi="Arial" w:cs="Arial"/>
          <w:sz w:val="20"/>
          <w:szCs w:val="20"/>
          <w:lang w:val="en-US"/>
        </w:rPr>
        <w:t xml:space="preserve">based </w:t>
      </w:r>
      <w:r w:rsidRPr="00783B2C">
        <w:rPr>
          <w:rFonts w:ascii="Arial" w:hAnsi="Arial" w:cs="Arial"/>
          <w:sz w:val="20"/>
          <w:szCs w:val="20"/>
          <w:lang w:val="en-US"/>
        </w:rPr>
        <w:t xml:space="preserve">on </w:t>
      </w:r>
      <w:r>
        <w:rPr>
          <w:rFonts w:ascii="Arial" w:hAnsi="Arial" w:cs="Arial"/>
          <w:sz w:val="20"/>
          <w:szCs w:val="20"/>
          <w:lang w:val="en-US"/>
        </w:rPr>
        <w:t xml:space="preserve">a minimum </w:t>
      </w:r>
      <w:r w:rsidRPr="00783B2C">
        <w:rPr>
          <w:rFonts w:ascii="Arial" w:hAnsi="Arial" w:cs="Arial"/>
          <w:sz w:val="20"/>
          <w:szCs w:val="20"/>
          <w:lang w:val="en-US"/>
        </w:rPr>
        <w:t xml:space="preserve">abundance of at least 0.05% of total </w:t>
      </w:r>
      <w:r>
        <w:rPr>
          <w:rFonts w:ascii="Arial" w:hAnsi="Arial" w:cs="Arial"/>
          <w:sz w:val="20"/>
          <w:szCs w:val="20"/>
          <w:lang w:val="en-US"/>
        </w:rPr>
        <w:t>number of read</w:t>
      </w:r>
      <w:r w:rsidRPr="00783B2C">
        <w:rPr>
          <w:rFonts w:ascii="Arial" w:hAnsi="Arial" w:cs="Arial"/>
          <w:sz w:val="20"/>
          <w:szCs w:val="20"/>
          <w:lang w:val="en-US"/>
        </w:rPr>
        <w:t xml:space="preserve">s and presence in at least 1% of samples. </w:t>
      </w:r>
      <w:r>
        <w:rPr>
          <w:rFonts w:ascii="Arial" w:hAnsi="Arial" w:cs="Arial"/>
          <w:sz w:val="20"/>
          <w:szCs w:val="20"/>
          <w:lang w:val="en-US"/>
        </w:rPr>
        <w:t>A p</w:t>
      </w:r>
      <w:r w:rsidRPr="00783B2C">
        <w:rPr>
          <w:rFonts w:ascii="Arial" w:hAnsi="Arial" w:cs="Arial"/>
          <w:sz w:val="20"/>
          <w:szCs w:val="20"/>
          <w:lang w:val="en-US"/>
        </w:rPr>
        <w:t>hylogenetic tree was generated within phyloseq object using Phangorn (version 2.11.1).</w:t>
      </w:r>
      <w:r>
        <w:rPr>
          <w:rFonts w:ascii="Arial" w:hAnsi="Arial" w:cs="Arial"/>
          <w:sz w:val="20"/>
          <w:szCs w:val="20"/>
          <w:lang w:val="en-US"/>
        </w:rPr>
        <w:fldChar w:fldCharType="begin"/>
      </w:r>
      <w:r w:rsidR="00783EF8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Schliep&lt;/Author&gt;&lt;Year&gt;2011&lt;/Year&gt;&lt;RecNum&gt;8&lt;/RecNum&gt;&lt;DisplayText&gt;&lt;style face="superscript"&gt;7&lt;/style&gt;&lt;/DisplayText&gt;&lt;record&gt;&lt;rec-number&gt;8&lt;/rec-number&gt;&lt;foreign-keys&gt;&lt;key app="EN" db-id="resrwasvb9zf94esw50xpdf609arfxwfwdrp" timestamp="1723121761"&gt;8&lt;/key&gt;&lt;/foreign-keys&gt;&lt;ref-type name="Journal Article"&gt;17&lt;/ref-type&gt;&lt;contributors&gt;&lt;authors&gt;&lt;author&gt;Schliep, K. P.&lt;/author&gt;&lt;/authors&gt;&lt;/contributors&gt;&lt;auth-address&gt;UMR CNRS 7138 Systematique, Adaptation, Evolution, Universite Pierre et Marie Curie, Museum National d&amp;apos;Histoire Naturelle, Paris, France. klaus.kschliep@snv.jussieu.fr&lt;/auth-address&gt;&lt;titles&gt;&lt;title&gt;phangorn: phylogenetic analysis in R&lt;/title&gt;&lt;secondary-title&gt;Bioinformatics&lt;/secondary-title&gt;&lt;/titles&gt;&lt;periodical&gt;&lt;full-title&gt;Bioinformatics&lt;/full-title&gt;&lt;/periodical&gt;&lt;pages&gt;592-3&lt;/pages&gt;&lt;volume&gt;27&lt;/volume&gt;&lt;number&gt;4&lt;/number&gt;&lt;edition&gt;2010/12/21&lt;/edition&gt;&lt;keywords&gt;&lt;keyword&gt;Computational Biology/*methods&lt;/keyword&gt;&lt;keyword&gt;Likelihood Functions&lt;/keyword&gt;&lt;keyword&gt;*Models, Genetic&lt;/keyword&gt;&lt;keyword&gt;*Phylogeny&lt;/keyword&gt;&lt;keyword&gt;*Software&lt;/keyword&gt;&lt;/keywords&gt;&lt;dates&gt;&lt;year&gt;2011&lt;/year&gt;&lt;pub-dates&gt;&lt;date&gt;Feb 15&lt;/date&gt;&lt;/pub-dates&gt;&lt;/dates&gt;&lt;isbn&gt;1367-4811 (Electronic)&amp;#xD;1367-4803 (Print)&amp;#xD;1367-4803 (Linking)&lt;/isbn&gt;&lt;accession-num&gt;21169378&lt;/accession-num&gt;&lt;urls&gt;&lt;related-urls&gt;&lt;url&gt;https://www.ncbi.nlm.nih.gov/pubmed/21169378&lt;/url&gt;&lt;/related-urls&gt;&lt;/urls&gt;&lt;custom2&gt;3035803&lt;/custom2&gt;&lt;electronic-resource-num&gt;btq706 [pii]&amp;#xD;10.1093/bioinformatics/btq706&lt;/electronic-resource-num&gt;&lt;language&gt;eng&lt;/language&gt;&lt;/record&gt;&lt;/Cite&gt;&lt;/EndNote&gt;</w:instrText>
      </w:r>
      <w:r>
        <w:rPr>
          <w:rFonts w:ascii="Arial" w:hAnsi="Arial" w:cs="Arial"/>
          <w:sz w:val="20"/>
          <w:szCs w:val="20"/>
          <w:lang w:val="en-US"/>
        </w:rPr>
        <w:fldChar w:fldCharType="separate"/>
      </w:r>
      <w:r w:rsidR="00783EF8" w:rsidRPr="00783EF8">
        <w:rPr>
          <w:rFonts w:ascii="Arial" w:hAnsi="Arial" w:cs="Arial"/>
          <w:noProof/>
          <w:sz w:val="20"/>
          <w:szCs w:val="20"/>
          <w:vertAlign w:val="superscript"/>
          <w:lang w:val="en-US"/>
        </w:rPr>
        <w:t>7</w:t>
      </w:r>
      <w:r>
        <w:rPr>
          <w:rFonts w:ascii="Arial" w:hAnsi="Arial" w:cs="Arial"/>
          <w:sz w:val="20"/>
          <w:szCs w:val="20"/>
          <w:lang w:val="en-US"/>
        </w:rPr>
        <w:fldChar w:fldCharType="end"/>
      </w:r>
      <w:r w:rsidRPr="00783B2C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13EFB083" w14:textId="77777777" w:rsidR="00FC57E7" w:rsidRPr="006A10BC" w:rsidRDefault="00FC57E7" w:rsidP="009825CF">
      <w:pPr>
        <w:spacing w:line="600" w:lineRule="auto"/>
        <w:rPr>
          <w:rFonts w:ascii="Arial" w:hAnsi="Arial" w:cs="Arial"/>
          <w:b/>
          <w:bCs/>
          <w:lang w:val="en-US"/>
        </w:rPr>
      </w:pPr>
    </w:p>
    <w:p w14:paraId="4CE604D5" w14:textId="4AA13557" w:rsidR="004F3776" w:rsidRPr="004F3776" w:rsidRDefault="00190663" w:rsidP="002500F4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Method r</w:t>
      </w:r>
      <w:r w:rsidR="004F3776" w:rsidRPr="004F3776">
        <w:rPr>
          <w:rFonts w:ascii="Arial" w:hAnsi="Arial" w:cs="Arial"/>
          <w:b/>
          <w:bCs/>
          <w:lang w:val="en-US"/>
        </w:rPr>
        <w:t>eferences</w:t>
      </w:r>
      <w:r>
        <w:rPr>
          <w:rFonts w:ascii="Arial" w:hAnsi="Arial" w:cs="Arial"/>
          <w:b/>
          <w:bCs/>
          <w:lang w:val="en-US"/>
        </w:rPr>
        <w:t xml:space="preserve"> </w:t>
      </w:r>
    </w:p>
    <w:p w14:paraId="318EA8BE" w14:textId="063C22AC" w:rsidR="00783EF8" w:rsidRPr="00783EF8" w:rsidRDefault="00115B8A" w:rsidP="00783EF8">
      <w:pPr>
        <w:pStyle w:val="EndNoteBibliography"/>
        <w:spacing w:after="0"/>
        <w:ind w:left="720" w:hanging="720"/>
      </w:pPr>
      <w:r>
        <w:rPr>
          <w:rFonts w:ascii="Arial" w:hAnsi="Arial" w:cs="Arial"/>
          <w:b/>
          <w:bCs/>
          <w:sz w:val="20"/>
          <w:szCs w:val="20"/>
        </w:rPr>
        <w:fldChar w:fldCharType="begin"/>
      </w:r>
      <w:r>
        <w:rPr>
          <w:rFonts w:ascii="Arial" w:hAnsi="Arial" w:cs="Arial"/>
          <w:b/>
          <w:bCs/>
          <w:sz w:val="20"/>
          <w:szCs w:val="20"/>
        </w:rPr>
        <w:instrText xml:space="preserve"> ADDIN EN.REFLIST </w:instrText>
      </w:r>
      <w:r>
        <w:rPr>
          <w:rFonts w:ascii="Arial" w:hAnsi="Arial" w:cs="Arial"/>
          <w:b/>
          <w:bCs/>
          <w:sz w:val="20"/>
          <w:szCs w:val="20"/>
        </w:rPr>
        <w:fldChar w:fldCharType="separate"/>
      </w:r>
      <w:r w:rsidR="00783EF8" w:rsidRPr="00783EF8">
        <w:t>1.</w:t>
      </w:r>
      <w:r w:rsidR="00783EF8" w:rsidRPr="00783EF8">
        <w:tab/>
        <w:t xml:space="preserve">Andrews S. FastQC: A Quality Control Tool for High Throughput Sequence Data. Available from: </w:t>
      </w:r>
      <w:hyperlink r:id="rId6" w:history="1">
        <w:r w:rsidR="00783EF8" w:rsidRPr="00783EF8">
          <w:rPr>
            <w:rStyle w:val="Hyperlink"/>
          </w:rPr>
          <w:t>http://www.bioinformatics.babraham.ac.uk/projects/fastqc/</w:t>
        </w:r>
      </w:hyperlink>
      <w:r w:rsidR="00783EF8" w:rsidRPr="00783EF8">
        <w:t xml:space="preserve">. Accessed [3 June 2024]. </w:t>
      </w:r>
    </w:p>
    <w:p w14:paraId="6E1B47A9" w14:textId="77777777" w:rsidR="00783EF8" w:rsidRPr="00783EF8" w:rsidRDefault="00783EF8" w:rsidP="00783EF8">
      <w:pPr>
        <w:pStyle w:val="EndNoteBibliography"/>
        <w:spacing w:after="0"/>
        <w:ind w:left="720" w:hanging="720"/>
      </w:pPr>
      <w:r w:rsidRPr="00783EF8">
        <w:t>2.</w:t>
      </w:r>
      <w:r w:rsidRPr="00783EF8">
        <w:tab/>
        <w:t xml:space="preserve">Ewels, P., Magnusson, M., Lundin, S., Kaller, M.: MultiQC: summarize analysis results for multiple tools and samples in a single report. Bioinformatics, </w:t>
      </w:r>
      <w:r w:rsidRPr="00783EF8">
        <w:rPr>
          <w:b/>
        </w:rPr>
        <w:t>32:</w:t>
      </w:r>
      <w:r w:rsidRPr="00783EF8">
        <w:t xml:space="preserve"> 3047, 2016</w:t>
      </w:r>
    </w:p>
    <w:p w14:paraId="3412F520" w14:textId="77777777" w:rsidR="00783EF8" w:rsidRPr="00783EF8" w:rsidRDefault="00783EF8" w:rsidP="00783EF8">
      <w:pPr>
        <w:pStyle w:val="EndNoteBibliography"/>
        <w:spacing w:after="0"/>
        <w:ind w:left="720" w:hanging="720"/>
      </w:pPr>
      <w:r w:rsidRPr="00783EF8">
        <w:t>3.</w:t>
      </w:r>
      <w:r w:rsidRPr="00783EF8">
        <w:tab/>
        <w:t xml:space="preserve">Schmieder, R., Lim, Y. W., Edwards, R.: Identification and removal of ribosomal RNA sequences from metatranscriptomes. Bioinformatics, </w:t>
      </w:r>
      <w:r w:rsidRPr="00783EF8">
        <w:rPr>
          <w:b/>
        </w:rPr>
        <w:t>28:</w:t>
      </w:r>
      <w:r w:rsidRPr="00783EF8">
        <w:t xml:space="preserve"> 433, 2012</w:t>
      </w:r>
    </w:p>
    <w:p w14:paraId="000809DC" w14:textId="77777777" w:rsidR="00783EF8" w:rsidRPr="00783EF8" w:rsidRDefault="00783EF8" w:rsidP="00783EF8">
      <w:pPr>
        <w:pStyle w:val="EndNoteBibliography"/>
        <w:spacing w:after="0"/>
        <w:ind w:left="720" w:hanging="720"/>
      </w:pPr>
      <w:r w:rsidRPr="00783EF8">
        <w:t>4.</w:t>
      </w:r>
      <w:r w:rsidRPr="00783EF8">
        <w:tab/>
        <w:t xml:space="preserve">Callahan, B. J., McMurdie, P. J., Rosen, M. J. et al.: DADA2: High-resolution sample inference from Illumina amplicon data. Nat Methods, </w:t>
      </w:r>
      <w:r w:rsidRPr="00783EF8">
        <w:rPr>
          <w:b/>
        </w:rPr>
        <w:t>13:</w:t>
      </w:r>
      <w:r w:rsidRPr="00783EF8">
        <w:t xml:space="preserve"> 581, 2016</w:t>
      </w:r>
    </w:p>
    <w:p w14:paraId="6C023446" w14:textId="77777777" w:rsidR="00783EF8" w:rsidRPr="00783EF8" w:rsidRDefault="00783EF8" w:rsidP="00783EF8">
      <w:pPr>
        <w:pStyle w:val="EndNoteBibliography"/>
        <w:spacing w:after="0"/>
        <w:ind w:left="720" w:hanging="720"/>
      </w:pPr>
      <w:r w:rsidRPr="00783EF8">
        <w:t>5.</w:t>
      </w:r>
      <w:r w:rsidRPr="00783EF8">
        <w:tab/>
        <w:t xml:space="preserve">Quast, C., Pruesse, E., Yilmaz, P. et al.: The SILVA ribosomal RNA gene database project: improved data processing and web-based tools. Nucleic Acids Res, </w:t>
      </w:r>
      <w:r w:rsidRPr="00783EF8">
        <w:rPr>
          <w:b/>
        </w:rPr>
        <w:t>41:</w:t>
      </w:r>
      <w:r w:rsidRPr="00783EF8">
        <w:t xml:space="preserve"> D590, 2013</w:t>
      </w:r>
    </w:p>
    <w:p w14:paraId="295A559A" w14:textId="77777777" w:rsidR="00783EF8" w:rsidRPr="00783EF8" w:rsidRDefault="00783EF8" w:rsidP="00783EF8">
      <w:pPr>
        <w:pStyle w:val="EndNoteBibliography"/>
        <w:spacing w:after="0"/>
        <w:ind w:left="720" w:hanging="720"/>
      </w:pPr>
      <w:r w:rsidRPr="00783EF8">
        <w:t>6.</w:t>
      </w:r>
      <w:r w:rsidRPr="00783EF8">
        <w:tab/>
        <w:t xml:space="preserve">McMurdie, P. J., Holmes, S.: phyloseq: an R package for reproducible interactive analysis and graphics of microbiome census data. PLoS One, </w:t>
      </w:r>
      <w:r w:rsidRPr="00783EF8">
        <w:rPr>
          <w:b/>
        </w:rPr>
        <w:t>8:</w:t>
      </w:r>
      <w:r w:rsidRPr="00783EF8">
        <w:t xml:space="preserve"> e61217, 2013</w:t>
      </w:r>
    </w:p>
    <w:p w14:paraId="5ED48228" w14:textId="77777777" w:rsidR="00783EF8" w:rsidRPr="00783EF8" w:rsidRDefault="00783EF8" w:rsidP="00783EF8">
      <w:pPr>
        <w:pStyle w:val="EndNoteBibliography"/>
        <w:ind w:left="720" w:hanging="720"/>
      </w:pPr>
      <w:r w:rsidRPr="00783EF8">
        <w:t>7.</w:t>
      </w:r>
      <w:r w:rsidRPr="00783EF8">
        <w:tab/>
        <w:t xml:space="preserve">Schliep, K. P.: phangorn: phylogenetic analysis in R. Bioinformatics, </w:t>
      </w:r>
      <w:r w:rsidRPr="00783EF8">
        <w:rPr>
          <w:b/>
        </w:rPr>
        <w:t>27:</w:t>
      </w:r>
      <w:r w:rsidRPr="00783EF8">
        <w:t xml:space="preserve"> 592, 2011</w:t>
      </w:r>
    </w:p>
    <w:p w14:paraId="6B3362AC" w14:textId="5B4E1DA7" w:rsidR="003B4EBC" w:rsidRDefault="00115B8A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fldChar w:fldCharType="end"/>
      </w:r>
    </w:p>
    <w:sectPr w:rsidR="003B4EBC" w:rsidSect="0009162C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ource Serif Pro">
    <w:charset w:val="00"/>
    <w:family w:val="roman"/>
    <w:pitch w:val="variable"/>
    <w:sig w:usb0="20000287" w:usb1="02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8863DD"/>
    <w:multiLevelType w:val="hybridMultilevel"/>
    <w:tmpl w:val="1414BC3E"/>
    <w:lvl w:ilvl="0" w:tplc="1332BD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8E5536"/>
    <w:multiLevelType w:val="hybridMultilevel"/>
    <w:tmpl w:val="7638B2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9D2477"/>
    <w:multiLevelType w:val="hybridMultilevel"/>
    <w:tmpl w:val="3DB4866C"/>
    <w:lvl w:ilvl="0" w:tplc="A7200392">
      <w:start w:val="1"/>
      <w:numFmt w:val="decimal"/>
      <w:lvlText w:val="%1."/>
      <w:lvlJc w:val="left"/>
      <w:pPr>
        <w:ind w:left="720" w:hanging="360"/>
      </w:pPr>
      <w:rPr>
        <w:rFonts w:ascii="Source Serif Pro" w:hAnsi="Source Serif Pro" w:cstheme="minorBidi" w:hint="default"/>
        <w:color w:val="333333"/>
        <w:sz w:val="3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561365"/>
    <w:multiLevelType w:val="hybridMultilevel"/>
    <w:tmpl w:val="3A901266"/>
    <w:lvl w:ilvl="0" w:tplc="010C82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301EF0"/>
    <w:multiLevelType w:val="hybridMultilevel"/>
    <w:tmpl w:val="640EFD0E"/>
    <w:lvl w:ilvl="0" w:tplc="0340FAC8">
      <w:start w:val="2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82828"/>
        <w:sz w:val="2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C20FC1"/>
    <w:multiLevelType w:val="hybridMultilevel"/>
    <w:tmpl w:val="7BC241F4"/>
    <w:lvl w:ilvl="0" w:tplc="573AAD80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85738350">
    <w:abstractNumId w:val="1"/>
  </w:num>
  <w:num w:numId="2" w16cid:durableId="1112021129">
    <w:abstractNumId w:val="3"/>
  </w:num>
  <w:num w:numId="3" w16cid:durableId="2071414575">
    <w:abstractNumId w:val="5"/>
  </w:num>
  <w:num w:numId="4" w16cid:durableId="1915821237">
    <w:abstractNumId w:val="0"/>
  </w:num>
  <w:num w:numId="5" w16cid:durableId="1005549377">
    <w:abstractNumId w:val="2"/>
  </w:num>
  <w:num w:numId="6" w16cid:durableId="18568482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srwasvb9zf94esw50xpdf609arfxwfwdrp&quot;&gt;EndNote Library_urobiome&lt;record-ids&gt;&lt;item&gt;2&lt;/item&gt;&lt;item&gt;3&lt;/item&gt;&lt;item&gt;4&lt;/item&gt;&lt;item&gt;5&lt;/item&gt;&lt;item&gt;7&lt;/item&gt;&lt;item&gt;8&lt;/item&gt;&lt;item&gt;39&lt;/item&gt;&lt;/record-ids&gt;&lt;/item&gt;&lt;/Libraries&gt;"/>
  </w:docVars>
  <w:rsids>
    <w:rsidRoot w:val="00F15F21"/>
    <w:rsid w:val="000007F3"/>
    <w:rsid w:val="00000C61"/>
    <w:rsid w:val="00004AB1"/>
    <w:rsid w:val="0000570A"/>
    <w:rsid w:val="00015C6C"/>
    <w:rsid w:val="00021D16"/>
    <w:rsid w:val="0003298A"/>
    <w:rsid w:val="0003680A"/>
    <w:rsid w:val="00041962"/>
    <w:rsid w:val="00042534"/>
    <w:rsid w:val="00042629"/>
    <w:rsid w:val="00045E79"/>
    <w:rsid w:val="00051AD2"/>
    <w:rsid w:val="000526DE"/>
    <w:rsid w:val="00057462"/>
    <w:rsid w:val="000748F3"/>
    <w:rsid w:val="00086DFF"/>
    <w:rsid w:val="00090B50"/>
    <w:rsid w:val="0009162C"/>
    <w:rsid w:val="00091849"/>
    <w:rsid w:val="00091DCD"/>
    <w:rsid w:val="00092E7D"/>
    <w:rsid w:val="00096688"/>
    <w:rsid w:val="00096AD2"/>
    <w:rsid w:val="00096D0A"/>
    <w:rsid w:val="000979F6"/>
    <w:rsid w:val="000A409E"/>
    <w:rsid w:val="000B0BC6"/>
    <w:rsid w:val="000B2E16"/>
    <w:rsid w:val="000B33B8"/>
    <w:rsid w:val="000B6F0A"/>
    <w:rsid w:val="000C5496"/>
    <w:rsid w:val="000C69EA"/>
    <w:rsid w:val="000D37C5"/>
    <w:rsid w:val="000D40B0"/>
    <w:rsid w:val="000E07C4"/>
    <w:rsid w:val="000E3B6B"/>
    <w:rsid w:val="000E636C"/>
    <w:rsid w:val="000E727D"/>
    <w:rsid w:val="000E77A4"/>
    <w:rsid w:val="000E7FC1"/>
    <w:rsid w:val="000F0E46"/>
    <w:rsid w:val="00101AFE"/>
    <w:rsid w:val="001071C2"/>
    <w:rsid w:val="0011086B"/>
    <w:rsid w:val="00112B96"/>
    <w:rsid w:val="00113503"/>
    <w:rsid w:val="001140AE"/>
    <w:rsid w:val="00115B8A"/>
    <w:rsid w:val="001278C0"/>
    <w:rsid w:val="00131068"/>
    <w:rsid w:val="001400D0"/>
    <w:rsid w:val="0014585C"/>
    <w:rsid w:val="00152410"/>
    <w:rsid w:val="00153438"/>
    <w:rsid w:val="001560D5"/>
    <w:rsid w:val="00156FD0"/>
    <w:rsid w:val="001617CC"/>
    <w:rsid w:val="00172B31"/>
    <w:rsid w:val="00174CB0"/>
    <w:rsid w:val="00183F8A"/>
    <w:rsid w:val="00185DA4"/>
    <w:rsid w:val="00190663"/>
    <w:rsid w:val="00194A4D"/>
    <w:rsid w:val="001A394E"/>
    <w:rsid w:val="001B4400"/>
    <w:rsid w:val="001B59F1"/>
    <w:rsid w:val="001B5F23"/>
    <w:rsid w:val="001B6438"/>
    <w:rsid w:val="001C0C95"/>
    <w:rsid w:val="001C0F48"/>
    <w:rsid w:val="001C3B36"/>
    <w:rsid w:val="001C786E"/>
    <w:rsid w:val="001E1B4F"/>
    <w:rsid w:val="001E567D"/>
    <w:rsid w:val="001E6A0A"/>
    <w:rsid w:val="001F5EE1"/>
    <w:rsid w:val="00201348"/>
    <w:rsid w:val="00201715"/>
    <w:rsid w:val="00203396"/>
    <w:rsid w:val="00203DAA"/>
    <w:rsid w:val="0020513D"/>
    <w:rsid w:val="00206EA5"/>
    <w:rsid w:val="00206FEC"/>
    <w:rsid w:val="00207011"/>
    <w:rsid w:val="0020729F"/>
    <w:rsid w:val="00210A9A"/>
    <w:rsid w:val="0021230C"/>
    <w:rsid w:val="00217634"/>
    <w:rsid w:val="002201E2"/>
    <w:rsid w:val="00220428"/>
    <w:rsid w:val="002206CF"/>
    <w:rsid w:val="00225641"/>
    <w:rsid w:val="00225BFC"/>
    <w:rsid w:val="002309AE"/>
    <w:rsid w:val="002313DA"/>
    <w:rsid w:val="0023213E"/>
    <w:rsid w:val="0023497C"/>
    <w:rsid w:val="00235C50"/>
    <w:rsid w:val="00237F54"/>
    <w:rsid w:val="00241A6D"/>
    <w:rsid w:val="00244865"/>
    <w:rsid w:val="00244B5A"/>
    <w:rsid w:val="00244B70"/>
    <w:rsid w:val="00247468"/>
    <w:rsid w:val="00247BC3"/>
    <w:rsid w:val="002500F4"/>
    <w:rsid w:val="00250132"/>
    <w:rsid w:val="0025588B"/>
    <w:rsid w:val="00260602"/>
    <w:rsid w:val="0026322C"/>
    <w:rsid w:val="00266F51"/>
    <w:rsid w:val="002713EC"/>
    <w:rsid w:val="00271BE9"/>
    <w:rsid w:val="00272D86"/>
    <w:rsid w:val="0027644B"/>
    <w:rsid w:val="002767E9"/>
    <w:rsid w:val="00280A42"/>
    <w:rsid w:val="0029402E"/>
    <w:rsid w:val="00294FB2"/>
    <w:rsid w:val="00295216"/>
    <w:rsid w:val="00295908"/>
    <w:rsid w:val="002A21E4"/>
    <w:rsid w:val="002A425E"/>
    <w:rsid w:val="002A6A39"/>
    <w:rsid w:val="002B1900"/>
    <w:rsid w:val="002B3AAA"/>
    <w:rsid w:val="002B7F03"/>
    <w:rsid w:val="002C3739"/>
    <w:rsid w:val="002C4703"/>
    <w:rsid w:val="002C5152"/>
    <w:rsid w:val="002C75FA"/>
    <w:rsid w:val="002C7A86"/>
    <w:rsid w:val="002D0919"/>
    <w:rsid w:val="002D15F0"/>
    <w:rsid w:val="002E00CE"/>
    <w:rsid w:val="002E0BA8"/>
    <w:rsid w:val="002E3817"/>
    <w:rsid w:val="002F0A80"/>
    <w:rsid w:val="002F12B2"/>
    <w:rsid w:val="002F5482"/>
    <w:rsid w:val="00301D99"/>
    <w:rsid w:val="003079CE"/>
    <w:rsid w:val="003131D1"/>
    <w:rsid w:val="0031364E"/>
    <w:rsid w:val="00313A32"/>
    <w:rsid w:val="00313ED3"/>
    <w:rsid w:val="00314085"/>
    <w:rsid w:val="003162F2"/>
    <w:rsid w:val="0031772D"/>
    <w:rsid w:val="00325B30"/>
    <w:rsid w:val="00327BB3"/>
    <w:rsid w:val="00332AAB"/>
    <w:rsid w:val="0033335D"/>
    <w:rsid w:val="003351B3"/>
    <w:rsid w:val="00337A5A"/>
    <w:rsid w:val="00340FBC"/>
    <w:rsid w:val="00342597"/>
    <w:rsid w:val="003444E2"/>
    <w:rsid w:val="00344EB5"/>
    <w:rsid w:val="003462B4"/>
    <w:rsid w:val="00351A5C"/>
    <w:rsid w:val="00352C51"/>
    <w:rsid w:val="00357CF4"/>
    <w:rsid w:val="00362364"/>
    <w:rsid w:val="0036271D"/>
    <w:rsid w:val="00371985"/>
    <w:rsid w:val="003770A8"/>
    <w:rsid w:val="00377B23"/>
    <w:rsid w:val="00380BAB"/>
    <w:rsid w:val="0038217A"/>
    <w:rsid w:val="003904AC"/>
    <w:rsid w:val="00391D1D"/>
    <w:rsid w:val="003A0B7D"/>
    <w:rsid w:val="003A0EB3"/>
    <w:rsid w:val="003A24CD"/>
    <w:rsid w:val="003A5774"/>
    <w:rsid w:val="003A789A"/>
    <w:rsid w:val="003B060F"/>
    <w:rsid w:val="003B4EBC"/>
    <w:rsid w:val="003B6142"/>
    <w:rsid w:val="003B6BFD"/>
    <w:rsid w:val="003C402E"/>
    <w:rsid w:val="003C73B2"/>
    <w:rsid w:val="003C7FA8"/>
    <w:rsid w:val="003D19CC"/>
    <w:rsid w:val="003E30FC"/>
    <w:rsid w:val="003F7CDB"/>
    <w:rsid w:val="00411D0E"/>
    <w:rsid w:val="00411DF7"/>
    <w:rsid w:val="0041218F"/>
    <w:rsid w:val="0041280A"/>
    <w:rsid w:val="00417B15"/>
    <w:rsid w:val="0042230C"/>
    <w:rsid w:val="0042309C"/>
    <w:rsid w:val="00425C71"/>
    <w:rsid w:val="00433786"/>
    <w:rsid w:val="004362C1"/>
    <w:rsid w:val="00443E84"/>
    <w:rsid w:val="00450D12"/>
    <w:rsid w:val="00456185"/>
    <w:rsid w:val="004577B4"/>
    <w:rsid w:val="0046036B"/>
    <w:rsid w:val="00461E51"/>
    <w:rsid w:val="0046471D"/>
    <w:rsid w:val="0046752F"/>
    <w:rsid w:val="0047109D"/>
    <w:rsid w:val="00480126"/>
    <w:rsid w:val="00480E1B"/>
    <w:rsid w:val="004829D6"/>
    <w:rsid w:val="004830DB"/>
    <w:rsid w:val="004833AA"/>
    <w:rsid w:val="004904A8"/>
    <w:rsid w:val="00491CCE"/>
    <w:rsid w:val="00494E04"/>
    <w:rsid w:val="004966D0"/>
    <w:rsid w:val="00497481"/>
    <w:rsid w:val="00497AA4"/>
    <w:rsid w:val="004A1366"/>
    <w:rsid w:val="004A5B99"/>
    <w:rsid w:val="004A6BFB"/>
    <w:rsid w:val="004B39D5"/>
    <w:rsid w:val="004C1150"/>
    <w:rsid w:val="004C5D02"/>
    <w:rsid w:val="004D1CFE"/>
    <w:rsid w:val="004D4134"/>
    <w:rsid w:val="004D4C25"/>
    <w:rsid w:val="004D65D4"/>
    <w:rsid w:val="004E24DE"/>
    <w:rsid w:val="004E4CE9"/>
    <w:rsid w:val="004F02CE"/>
    <w:rsid w:val="004F3776"/>
    <w:rsid w:val="004F5541"/>
    <w:rsid w:val="004F5A1F"/>
    <w:rsid w:val="005079C7"/>
    <w:rsid w:val="00513417"/>
    <w:rsid w:val="00516922"/>
    <w:rsid w:val="00517BF5"/>
    <w:rsid w:val="0052017F"/>
    <w:rsid w:val="00520250"/>
    <w:rsid w:val="00530199"/>
    <w:rsid w:val="00537DD7"/>
    <w:rsid w:val="00541468"/>
    <w:rsid w:val="005434F5"/>
    <w:rsid w:val="005446D3"/>
    <w:rsid w:val="00545D26"/>
    <w:rsid w:val="00550E40"/>
    <w:rsid w:val="00554F24"/>
    <w:rsid w:val="0055694F"/>
    <w:rsid w:val="00556D00"/>
    <w:rsid w:val="00561BCB"/>
    <w:rsid w:val="00562C70"/>
    <w:rsid w:val="00564AE9"/>
    <w:rsid w:val="00565DED"/>
    <w:rsid w:val="00567865"/>
    <w:rsid w:val="00567F5D"/>
    <w:rsid w:val="00567FF3"/>
    <w:rsid w:val="00572BC2"/>
    <w:rsid w:val="00580EA8"/>
    <w:rsid w:val="00593103"/>
    <w:rsid w:val="00593802"/>
    <w:rsid w:val="005972F3"/>
    <w:rsid w:val="005A1233"/>
    <w:rsid w:val="005A3A71"/>
    <w:rsid w:val="005B0ADD"/>
    <w:rsid w:val="005B4E2F"/>
    <w:rsid w:val="005B7D23"/>
    <w:rsid w:val="005C6415"/>
    <w:rsid w:val="005D0079"/>
    <w:rsid w:val="005D05E5"/>
    <w:rsid w:val="005D064A"/>
    <w:rsid w:val="005D3A30"/>
    <w:rsid w:val="005D401D"/>
    <w:rsid w:val="005E0128"/>
    <w:rsid w:val="005E015A"/>
    <w:rsid w:val="005E18B7"/>
    <w:rsid w:val="005E6D56"/>
    <w:rsid w:val="005E7261"/>
    <w:rsid w:val="005F264C"/>
    <w:rsid w:val="005F7176"/>
    <w:rsid w:val="00605DD7"/>
    <w:rsid w:val="00611641"/>
    <w:rsid w:val="00611F12"/>
    <w:rsid w:val="006173BF"/>
    <w:rsid w:val="00621807"/>
    <w:rsid w:val="00621A22"/>
    <w:rsid w:val="00621DA0"/>
    <w:rsid w:val="00622541"/>
    <w:rsid w:val="006237DF"/>
    <w:rsid w:val="00625902"/>
    <w:rsid w:val="00626723"/>
    <w:rsid w:val="00632A5C"/>
    <w:rsid w:val="00634CD1"/>
    <w:rsid w:val="006350D3"/>
    <w:rsid w:val="0064003C"/>
    <w:rsid w:val="00640761"/>
    <w:rsid w:val="006432D0"/>
    <w:rsid w:val="00647BE3"/>
    <w:rsid w:val="00652A57"/>
    <w:rsid w:val="00655CBD"/>
    <w:rsid w:val="006713D6"/>
    <w:rsid w:val="00672320"/>
    <w:rsid w:val="006732B5"/>
    <w:rsid w:val="00674C09"/>
    <w:rsid w:val="00675F69"/>
    <w:rsid w:val="00684F8E"/>
    <w:rsid w:val="00691E70"/>
    <w:rsid w:val="00696D04"/>
    <w:rsid w:val="00697376"/>
    <w:rsid w:val="006A10BC"/>
    <w:rsid w:val="006A60AD"/>
    <w:rsid w:val="006B2E42"/>
    <w:rsid w:val="006B4146"/>
    <w:rsid w:val="006B7617"/>
    <w:rsid w:val="006C12A1"/>
    <w:rsid w:val="006C4325"/>
    <w:rsid w:val="006C53A2"/>
    <w:rsid w:val="006D1335"/>
    <w:rsid w:val="006D21FE"/>
    <w:rsid w:val="006E0B59"/>
    <w:rsid w:val="006E0E6D"/>
    <w:rsid w:val="006E5AAA"/>
    <w:rsid w:val="006E7061"/>
    <w:rsid w:val="006E7C42"/>
    <w:rsid w:val="006F11A4"/>
    <w:rsid w:val="006F3F91"/>
    <w:rsid w:val="006F42B0"/>
    <w:rsid w:val="006F7412"/>
    <w:rsid w:val="006F7985"/>
    <w:rsid w:val="007005CB"/>
    <w:rsid w:val="00701AFA"/>
    <w:rsid w:val="00704343"/>
    <w:rsid w:val="00714D3B"/>
    <w:rsid w:val="0071789E"/>
    <w:rsid w:val="007259C5"/>
    <w:rsid w:val="00725C2F"/>
    <w:rsid w:val="00726016"/>
    <w:rsid w:val="00726220"/>
    <w:rsid w:val="00726980"/>
    <w:rsid w:val="00727D47"/>
    <w:rsid w:val="00730E84"/>
    <w:rsid w:val="007351D1"/>
    <w:rsid w:val="00740606"/>
    <w:rsid w:val="00741382"/>
    <w:rsid w:val="00750F57"/>
    <w:rsid w:val="007520E9"/>
    <w:rsid w:val="007526C4"/>
    <w:rsid w:val="00753A9F"/>
    <w:rsid w:val="00755A0D"/>
    <w:rsid w:val="00756971"/>
    <w:rsid w:val="007700FD"/>
    <w:rsid w:val="0077199C"/>
    <w:rsid w:val="0077367D"/>
    <w:rsid w:val="00775388"/>
    <w:rsid w:val="00775589"/>
    <w:rsid w:val="00783B2C"/>
    <w:rsid w:val="00783EF8"/>
    <w:rsid w:val="00784955"/>
    <w:rsid w:val="00785940"/>
    <w:rsid w:val="00791707"/>
    <w:rsid w:val="00792C96"/>
    <w:rsid w:val="00793274"/>
    <w:rsid w:val="00795F20"/>
    <w:rsid w:val="00796A64"/>
    <w:rsid w:val="007A06A1"/>
    <w:rsid w:val="007A0B09"/>
    <w:rsid w:val="007A489E"/>
    <w:rsid w:val="007A73DF"/>
    <w:rsid w:val="007A7F1F"/>
    <w:rsid w:val="007B17E7"/>
    <w:rsid w:val="007B3911"/>
    <w:rsid w:val="007B6D6C"/>
    <w:rsid w:val="007C0523"/>
    <w:rsid w:val="007C52DB"/>
    <w:rsid w:val="007C6AB0"/>
    <w:rsid w:val="007D183D"/>
    <w:rsid w:val="007D299A"/>
    <w:rsid w:val="007E102F"/>
    <w:rsid w:val="007E3031"/>
    <w:rsid w:val="007F0361"/>
    <w:rsid w:val="00803548"/>
    <w:rsid w:val="00806528"/>
    <w:rsid w:val="0080767D"/>
    <w:rsid w:val="00813309"/>
    <w:rsid w:val="00822265"/>
    <w:rsid w:val="00825CE5"/>
    <w:rsid w:val="008262EB"/>
    <w:rsid w:val="008324FE"/>
    <w:rsid w:val="00836507"/>
    <w:rsid w:val="00836EC5"/>
    <w:rsid w:val="008433A1"/>
    <w:rsid w:val="0085046D"/>
    <w:rsid w:val="00854233"/>
    <w:rsid w:val="008577D7"/>
    <w:rsid w:val="00860610"/>
    <w:rsid w:val="00861FEA"/>
    <w:rsid w:val="00864DF7"/>
    <w:rsid w:val="008659F9"/>
    <w:rsid w:val="0087549B"/>
    <w:rsid w:val="008809E5"/>
    <w:rsid w:val="00881F78"/>
    <w:rsid w:val="00884EF3"/>
    <w:rsid w:val="008866E4"/>
    <w:rsid w:val="00887610"/>
    <w:rsid w:val="00890E40"/>
    <w:rsid w:val="00896A43"/>
    <w:rsid w:val="00897C70"/>
    <w:rsid w:val="008A41E9"/>
    <w:rsid w:val="008A6939"/>
    <w:rsid w:val="008A6DDB"/>
    <w:rsid w:val="008A73C2"/>
    <w:rsid w:val="008B07DD"/>
    <w:rsid w:val="008B0842"/>
    <w:rsid w:val="008B2F78"/>
    <w:rsid w:val="008B54E4"/>
    <w:rsid w:val="008B75A1"/>
    <w:rsid w:val="008C5F8A"/>
    <w:rsid w:val="008D4BE9"/>
    <w:rsid w:val="008D4E44"/>
    <w:rsid w:val="008D6D78"/>
    <w:rsid w:val="008E244A"/>
    <w:rsid w:val="008E3278"/>
    <w:rsid w:val="008E36CC"/>
    <w:rsid w:val="008E4303"/>
    <w:rsid w:val="008F0D7B"/>
    <w:rsid w:val="008F3407"/>
    <w:rsid w:val="008F706B"/>
    <w:rsid w:val="00901658"/>
    <w:rsid w:val="0090280F"/>
    <w:rsid w:val="009039EF"/>
    <w:rsid w:val="00905174"/>
    <w:rsid w:val="0090699E"/>
    <w:rsid w:val="00907FA9"/>
    <w:rsid w:val="009106DC"/>
    <w:rsid w:val="00915BD4"/>
    <w:rsid w:val="00917D51"/>
    <w:rsid w:val="00920126"/>
    <w:rsid w:val="009263F0"/>
    <w:rsid w:val="00933976"/>
    <w:rsid w:val="009362C4"/>
    <w:rsid w:val="0093726B"/>
    <w:rsid w:val="00937CDC"/>
    <w:rsid w:val="0094286D"/>
    <w:rsid w:val="009439DB"/>
    <w:rsid w:val="009474A2"/>
    <w:rsid w:val="00951CDB"/>
    <w:rsid w:val="00957642"/>
    <w:rsid w:val="00960621"/>
    <w:rsid w:val="009621BD"/>
    <w:rsid w:val="00963342"/>
    <w:rsid w:val="009651EB"/>
    <w:rsid w:val="0096539C"/>
    <w:rsid w:val="00965EB1"/>
    <w:rsid w:val="00966BA0"/>
    <w:rsid w:val="00976086"/>
    <w:rsid w:val="0097692A"/>
    <w:rsid w:val="009825CF"/>
    <w:rsid w:val="00992268"/>
    <w:rsid w:val="00992354"/>
    <w:rsid w:val="00992E73"/>
    <w:rsid w:val="00993707"/>
    <w:rsid w:val="00993D36"/>
    <w:rsid w:val="009A68FE"/>
    <w:rsid w:val="009B096C"/>
    <w:rsid w:val="009B5031"/>
    <w:rsid w:val="009C0778"/>
    <w:rsid w:val="009C32D6"/>
    <w:rsid w:val="009C3923"/>
    <w:rsid w:val="009C43C1"/>
    <w:rsid w:val="009C53EC"/>
    <w:rsid w:val="009C6638"/>
    <w:rsid w:val="009C78BF"/>
    <w:rsid w:val="009D5535"/>
    <w:rsid w:val="009D6C6A"/>
    <w:rsid w:val="009D6D77"/>
    <w:rsid w:val="009E0DD1"/>
    <w:rsid w:val="009E2BF1"/>
    <w:rsid w:val="009E4084"/>
    <w:rsid w:val="009E57BC"/>
    <w:rsid w:val="009E63D2"/>
    <w:rsid w:val="009F0C28"/>
    <w:rsid w:val="009F6BD9"/>
    <w:rsid w:val="00A1146E"/>
    <w:rsid w:val="00A13833"/>
    <w:rsid w:val="00A21B5A"/>
    <w:rsid w:val="00A23705"/>
    <w:rsid w:val="00A33E7F"/>
    <w:rsid w:val="00A36F49"/>
    <w:rsid w:val="00A3709B"/>
    <w:rsid w:val="00A3793A"/>
    <w:rsid w:val="00A4017B"/>
    <w:rsid w:val="00A407D8"/>
    <w:rsid w:val="00A40BE4"/>
    <w:rsid w:val="00A46F79"/>
    <w:rsid w:val="00A50B09"/>
    <w:rsid w:val="00A54AB4"/>
    <w:rsid w:val="00A54C22"/>
    <w:rsid w:val="00A54F76"/>
    <w:rsid w:val="00A6029D"/>
    <w:rsid w:val="00A61F0A"/>
    <w:rsid w:val="00A657FD"/>
    <w:rsid w:val="00A66CDD"/>
    <w:rsid w:val="00A7004C"/>
    <w:rsid w:val="00A7160B"/>
    <w:rsid w:val="00A80AB3"/>
    <w:rsid w:val="00A81FEB"/>
    <w:rsid w:val="00A85D89"/>
    <w:rsid w:val="00A93EB5"/>
    <w:rsid w:val="00A9523F"/>
    <w:rsid w:val="00A960A9"/>
    <w:rsid w:val="00AA06CC"/>
    <w:rsid w:val="00AA540C"/>
    <w:rsid w:val="00AA64F8"/>
    <w:rsid w:val="00AA703B"/>
    <w:rsid w:val="00AB0210"/>
    <w:rsid w:val="00AB0D88"/>
    <w:rsid w:val="00AB47CF"/>
    <w:rsid w:val="00AB5C86"/>
    <w:rsid w:val="00AC4F31"/>
    <w:rsid w:val="00AD0FC8"/>
    <w:rsid w:val="00AD1147"/>
    <w:rsid w:val="00AD2776"/>
    <w:rsid w:val="00AD2DBD"/>
    <w:rsid w:val="00AD2F9F"/>
    <w:rsid w:val="00AE0056"/>
    <w:rsid w:val="00AE0450"/>
    <w:rsid w:val="00AE23A3"/>
    <w:rsid w:val="00AE5905"/>
    <w:rsid w:val="00AE72F5"/>
    <w:rsid w:val="00AF20A5"/>
    <w:rsid w:val="00AF3953"/>
    <w:rsid w:val="00AF57B2"/>
    <w:rsid w:val="00AF7EAB"/>
    <w:rsid w:val="00B02D7E"/>
    <w:rsid w:val="00B063AE"/>
    <w:rsid w:val="00B10715"/>
    <w:rsid w:val="00B13B5F"/>
    <w:rsid w:val="00B13F4D"/>
    <w:rsid w:val="00B1498A"/>
    <w:rsid w:val="00B23F90"/>
    <w:rsid w:val="00B30887"/>
    <w:rsid w:val="00B322B3"/>
    <w:rsid w:val="00B33426"/>
    <w:rsid w:val="00B36C60"/>
    <w:rsid w:val="00B43097"/>
    <w:rsid w:val="00B51226"/>
    <w:rsid w:val="00B52223"/>
    <w:rsid w:val="00B55F9A"/>
    <w:rsid w:val="00B5600C"/>
    <w:rsid w:val="00B56C68"/>
    <w:rsid w:val="00B6185F"/>
    <w:rsid w:val="00B6293B"/>
    <w:rsid w:val="00B63360"/>
    <w:rsid w:val="00B6613D"/>
    <w:rsid w:val="00B67A54"/>
    <w:rsid w:val="00B70B87"/>
    <w:rsid w:val="00B70F7E"/>
    <w:rsid w:val="00B7151A"/>
    <w:rsid w:val="00B76FCB"/>
    <w:rsid w:val="00B77941"/>
    <w:rsid w:val="00B84249"/>
    <w:rsid w:val="00B84D54"/>
    <w:rsid w:val="00B85FAA"/>
    <w:rsid w:val="00B903F7"/>
    <w:rsid w:val="00B90D1E"/>
    <w:rsid w:val="00B95CF7"/>
    <w:rsid w:val="00BA0D43"/>
    <w:rsid w:val="00BB1505"/>
    <w:rsid w:val="00BB41AF"/>
    <w:rsid w:val="00BB77C7"/>
    <w:rsid w:val="00BB7A1A"/>
    <w:rsid w:val="00BC6D25"/>
    <w:rsid w:val="00BD4D0F"/>
    <w:rsid w:val="00BD51A5"/>
    <w:rsid w:val="00BD7ECA"/>
    <w:rsid w:val="00BE1144"/>
    <w:rsid w:val="00BE302E"/>
    <w:rsid w:val="00BE3BD1"/>
    <w:rsid w:val="00BF0858"/>
    <w:rsid w:val="00BF17A2"/>
    <w:rsid w:val="00BF69DF"/>
    <w:rsid w:val="00C120E9"/>
    <w:rsid w:val="00C13615"/>
    <w:rsid w:val="00C13E10"/>
    <w:rsid w:val="00C16370"/>
    <w:rsid w:val="00C2248E"/>
    <w:rsid w:val="00C260F6"/>
    <w:rsid w:val="00C304FC"/>
    <w:rsid w:val="00C33964"/>
    <w:rsid w:val="00C44771"/>
    <w:rsid w:val="00C44D47"/>
    <w:rsid w:val="00C46035"/>
    <w:rsid w:val="00C50241"/>
    <w:rsid w:val="00C53AF9"/>
    <w:rsid w:val="00C61A0E"/>
    <w:rsid w:val="00C632B6"/>
    <w:rsid w:val="00C635CC"/>
    <w:rsid w:val="00C64561"/>
    <w:rsid w:val="00C6585C"/>
    <w:rsid w:val="00C70075"/>
    <w:rsid w:val="00C73AB4"/>
    <w:rsid w:val="00C751A3"/>
    <w:rsid w:val="00C76D90"/>
    <w:rsid w:val="00C7724D"/>
    <w:rsid w:val="00C814EC"/>
    <w:rsid w:val="00C82851"/>
    <w:rsid w:val="00C850EF"/>
    <w:rsid w:val="00C8792E"/>
    <w:rsid w:val="00C94E8A"/>
    <w:rsid w:val="00C9525A"/>
    <w:rsid w:val="00C96455"/>
    <w:rsid w:val="00C96A39"/>
    <w:rsid w:val="00C9745E"/>
    <w:rsid w:val="00C97A93"/>
    <w:rsid w:val="00CA088C"/>
    <w:rsid w:val="00CA145A"/>
    <w:rsid w:val="00CA7B5C"/>
    <w:rsid w:val="00CC0DEF"/>
    <w:rsid w:val="00CC12C3"/>
    <w:rsid w:val="00CC15B7"/>
    <w:rsid w:val="00CC2267"/>
    <w:rsid w:val="00CC612B"/>
    <w:rsid w:val="00CC6B47"/>
    <w:rsid w:val="00CD1936"/>
    <w:rsid w:val="00CD5449"/>
    <w:rsid w:val="00CE057F"/>
    <w:rsid w:val="00CE4247"/>
    <w:rsid w:val="00CE5BB7"/>
    <w:rsid w:val="00CE5FB6"/>
    <w:rsid w:val="00CF50E8"/>
    <w:rsid w:val="00CF6866"/>
    <w:rsid w:val="00CF6FA5"/>
    <w:rsid w:val="00D01D54"/>
    <w:rsid w:val="00D03BA5"/>
    <w:rsid w:val="00D0498B"/>
    <w:rsid w:val="00D04C3F"/>
    <w:rsid w:val="00D072F0"/>
    <w:rsid w:val="00D11078"/>
    <w:rsid w:val="00D11BFE"/>
    <w:rsid w:val="00D20D3E"/>
    <w:rsid w:val="00D21618"/>
    <w:rsid w:val="00D21CAD"/>
    <w:rsid w:val="00D22AD7"/>
    <w:rsid w:val="00D23951"/>
    <w:rsid w:val="00D318E5"/>
    <w:rsid w:val="00D34961"/>
    <w:rsid w:val="00D359D3"/>
    <w:rsid w:val="00D372D8"/>
    <w:rsid w:val="00D41718"/>
    <w:rsid w:val="00D41EEA"/>
    <w:rsid w:val="00D44D7C"/>
    <w:rsid w:val="00D4540D"/>
    <w:rsid w:val="00D52FCB"/>
    <w:rsid w:val="00D55549"/>
    <w:rsid w:val="00D57EC3"/>
    <w:rsid w:val="00D60238"/>
    <w:rsid w:val="00D65C87"/>
    <w:rsid w:val="00D66FCC"/>
    <w:rsid w:val="00D77307"/>
    <w:rsid w:val="00D8137D"/>
    <w:rsid w:val="00D8352D"/>
    <w:rsid w:val="00D86DF3"/>
    <w:rsid w:val="00D90C6D"/>
    <w:rsid w:val="00D93ADC"/>
    <w:rsid w:val="00D969DE"/>
    <w:rsid w:val="00D970C4"/>
    <w:rsid w:val="00DA31BC"/>
    <w:rsid w:val="00DB22A2"/>
    <w:rsid w:val="00DB2A62"/>
    <w:rsid w:val="00DB6A9F"/>
    <w:rsid w:val="00DB6FB6"/>
    <w:rsid w:val="00DB77F9"/>
    <w:rsid w:val="00DC2DF9"/>
    <w:rsid w:val="00DC4A58"/>
    <w:rsid w:val="00DC717C"/>
    <w:rsid w:val="00DC7444"/>
    <w:rsid w:val="00DD4967"/>
    <w:rsid w:val="00DD6550"/>
    <w:rsid w:val="00DE0895"/>
    <w:rsid w:val="00DE5076"/>
    <w:rsid w:val="00DF0631"/>
    <w:rsid w:val="00DF1665"/>
    <w:rsid w:val="00DF4631"/>
    <w:rsid w:val="00DF69D7"/>
    <w:rsid w:val="00DF6B10"/>
    <w:rsid w:val="00DF6EBF"/>
    <w:rsid w:val="00E008B7"/>
    <w:rsid w:val="00E027D0"/>
    <w:rsid w:val="00E050CC"/>
    <w:rsid w:val="00E10F88"/>
    <w:rsid w:val="00E11099"/>
    <w:rsid w:val="00E11351"/>
    <w:rsid w:val="00E12948"/>
    <w:rsid w:val="00E30760"/>
    <w:rsid w:val="00E31AE9"/>
    <w:rsid w:val="00E3359E"/>
    <w:rsid w:val="00E36EBF"/>
    <w:rsid w:val="00E40EFB"/>
    <w:rsid w:val="00E42FD7"/>
    <w:rsid w:val="00E43C68"/>
    <w:rsid w:val="00E4481F"/>
    <w:rsid w:val="00E50884"/>
    <w:rsid w:val="00E5677C"/>
    <w:rsid w:val="00E60096"/>
    <w:rsid w:val="00E60FD5"/>
    <w:rsid w:val="00E61446"/>
    <w:rsid w:val="00E62073"/>
    <w:rsid w:val="00E6294D"/>
    <w:rsid w:val="00E62A9B"/>
    <w:rsid w:val="00E67D75"/>
    <w:rsid w:val="00E7006E"/>
    <w:rsid w:val="00E70FF4"/>
    <w:rsid w:val="00E72BB3"/>
    <w:rsid w:val="00E761AB"/>
    <w:rsid w:val="00E762F3"/>
    <w:rsid w:val="00E766A6"/>
    <w:rsid w:val="00E76C17"/>
    <w:rsid w:val="00E810D7"/>
    <w:rsid w:val="00E82644"/>
    <w:rsid w:val="00E86508"/>
    <w:rsid w:val="00E8745C"/>
    <w:rsid w:val="00E92822"/>
    <w:rsid w:val="00E94263"/>
    <w:rsid w:val="00E94B04"/>
    <w:rsid w:val="00E94F76"/>
    <w:rsid w:val="00E95020"/>
    <w:rsid w:val="00EA0AAB"/>
    <w:rsid w:val="00EA73FF"/>
    <w:rsid w:val="00EB0E29"/>
    <w:rsid w:val="00EB2FCA"/>
    <w:rsid w:val="00EC1899"/>
    <w:rsid w:val="00ED2A0C"/>
    <w:rsid w:val="00ED397B"/>
    <w:rsid w:val="00ED3C05"/>
    <w:rsid w:val="00EE14AD"/>
    <w:rsid w:val="00EE31C8"/>
    <w:rsid w:val="00EE6217"/>
    <w:rsid w:val="00EE6979"/>
    <w:rsid w:val="00EE7C96"/>
    <w:rsid w:val="00EF0F27"/>
    <w:rsid w:val="00EF3019"/>
    <w:rsid w:val="00EF5620"/>
    <w:rsid w:val="00F00832"/>
    <w:rsid w:val="00F01C53"/>
    <w:rsid w:val="00F03B14"/>
    <w:rsid w:val="00F04AF1"/>
    <w:rsid w:val="00F06D27"/>
    <w:rsid w:val="00F130A5"/>
    <w:rsid w:val="00F1377C"/>
    <w:rsid w:val="00F14F0A"/>
    <w:rsid w:val="00F15F21"/>
    <w:rsid w:val="00F31907"/>
    <w:rsid w:val="00F36F67"/>
    <w:rsid w:val="00F40685"/>
    <w:rsid w:val="00F42339"/>
    <w:rsid w:val="00F4252F"/>
    <w:rsid w:val="00F45BED"/>
    <w:rsid w:val="00F4630E"/>
    <w:rsid w:val="00F4652D"/>
    <w:rsid w:val="00F472D2"/>
    <w:rsid w:val="00F500E9"/>
    <w:rsid w:val="00F52D89"/>
    <w:rsid w:val="00F54DE0"/>
    <w:rsid w:val="00F55BD0"/>
    <w:rsid w:val="00F628EB"/>
    <w:rsid w:val="00F634A7"/>
    <w:rsid w:val="00F6524D"/>
    <w:rsid w:val="00F668E5"/>
    <w:rsid w:val="00F7150A"/>
    <w:rsid w:val="00F75515"/>
    <w:rsid w:val="00F82A04"/>
    <w:rsid w:val="00F83B64"/>
    <w:rsid w:val="00F917ED"/>
    <w:rsid w:val="00F92100"/>
    <w:rsid w:val="00F92F5F"/>
    <w:rsid w:val="00F93171"/>
    <w:rsid w:val="00F9744D"/>
    <w:rsid w:val="00FA259A"/>
    <w:rsid w:val="00FB022F"/>
    <w:rsid w:val="00FB2132"/>
    <w:rsid w:val="00FB2D51"/>
    <w:rsid w:val="00FC0ED2"/>
    <w:rsid w:val="00FC2807"/>
    <w:rsid w:val="00FC3FD4"/>
    <w:rsid w:val="00FC57E7"/>
    <w:rsid w:val="00FC5E28"/>
    <w:rsid w:val="00FC676F"/>
    <w:rsid w:val="00FC69E3"/>
    <w:rsid w:val="00FD025A"/>
    <w:rsid w:val="00FD0AF3"/>
    <w:rsid w:val="00FD60AF"/>
    <w:rsid w:val="00FE0578"/>
    <w:rsid w:val="00FE45CD"/>
    <w:rsid w:val="00FE4A57"/>
    <w:rsid w:val="00FE58E1"/>
    <w:rsid w:val="00FE7F76"/>
    <w:rsid w:val="00FF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C85CE9"/>
  <w15:chartTrackingRefBased/>
  <w15:docId w15:val="{161602E9-C008-4C45-B345-80D7375BF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46752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  <w14:ligatures w14:val="none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09162C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09162C"/>
    <w:rPr>
      <w:color w:val="605E5C"/>
      <w:shd w:val="clear" w:color="auto" w:fill="E1DFDD"/>
    </w:rPr>
  </w:style>
  <w:style w:type="character" w:styleId="Regelnummer">
    <w:name w:val="line number"/>
    <w:basedOn w:val="Standaardalinea-lettertype"/>
    <w:uiPriority w:val="99"/>
    <w:semiHidden/>
    <w:unhideWhenUsed/>
    <w:rsid w:val="0009162C"/>
  </w:style>
  <w:style w:type="paragraph" w:customStyle="1" w:styleId="EndNoteBibliographyTitle">
    <w:name w:val="EndNote Bibliography Title"/>
    <w:basedOn w:val="Standaard"/>
    <w:link w:val="EndNoteBibliographyTitleChar"/>
    <w:rsid w:val="00115B8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115B8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115B8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15B8A"/>
    <w:rPr>
      <w:rFonts w:ascii="Calibri" w:hAnsi="Calibri" w:cs="Calibri"/>
      <w:noProof/>
      <w:lang w:val="en-US"/>
    </w:rPr>
  </w:style>
  <w:style w:type="paragraph" w:customStyle="1" w:styleId="xmsonormal">
    <w:name w:val="x_msonormal"/>
    <w:basedOn w:val="Standaard"/>
    <w:rsid w:val="004F3776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Normaalweb">
    <w:name w:val="Normal (Web)"/>
    <w:basedOn w:val="Standaard"/>
    <w:uiPriority w:val="99"/>
    <w:unhideWhenUsed/>
    <w:rsid w:val="00F917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50D1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450D1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450D1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50D1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50D1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50D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50D12"/>
    <w:rPr>
      <w:rFonts w:ascii="Segoe UI" w:hAnsi="Segoe UI" w:cs="Segoe UI"/>
      <w:sz w:val="18"/>
      <w:szCs w:val="18"/>
    </w:rPr>
  </w:style>
  <w:style w:type="character" w:customStyle="1" w:styleId="gmail-apple-converted-space">
    <w:name w:val="gmail-apple-converted-space"/>
    <w:basedOn w:val="Standaardalinea-lettertype"/>
    <w:rsid w:val="00203396"/>
  </w:style>
  <w:style w:type="table" w:styleId="Tabelraster">
    <w:name w:val="Table Grid"/>
    <w:basedOn w:val="Standaardtabel"/>
    <w:uiPriority w:val="39"/>
    <w:rsid w:val="00CD193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basedOn w:val="Standaardalinea-lettertype"/>
    <w:uiPriority w:val="22"/>
    <w:qFormat/>
    <w:rsid w:val="00796A64"/>
    <w:rPr>
      <w:b/>
      <w:bCs/>
    </w:rPr>
  </w:style>
  <w:style w:type="paragraph" w:styleId="HTML-voorafopgemaakt">
    <w:name w:val="HTML Preformatted"/>
    <w:basedOn w:val="Standaard"/>
    <w:link w:val="HTML-voorafopgemaaktChar"/>
    <w:uiPriority w:val="99"/>
    <w:unhideWhenUsed/>
    <w:rsid w:val="006C53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6C53A2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gnvwddmdn3b">
    <w:name w:val="gnvwddmdn3b"/>
    <w:basedOn w:val="Standaardalinea-lettertype"/>
    <w:rsid w:val="006C53A2"/>
  </w:style>
  <w:style w:type="character" w:styleId="Nadruk">
    <w:name w:val="Emphasis"/>
    <w:basedOn w:val="Standaardalinea-lettertype"/>
    <w:uiPriority w:val="20"/>
    <w:qFormat/>
    <w:rsid w:val="006C53A2"/>
    <w:rPr>
      <w:i/>
      <w:iCs/>
    </w:rPr>
  </w:style>
  <w:style w:type="character" w:customStyle="1" w:styleId="anchor-text">
    <w:name w:val="anchor-text"/>
    <w:basedOn w:val="Standaardalinea-lettertype"/>
    <w:rsid w:val="007B3911"/>
  </w:style>
  <w:style w:type="character" w:styleId="GevolgdeHyperlink">
    <w:name w:val="FollowedHyperlink"/>
    <w:basedOn w:val="Standaardalinea-lettertype"/>
    <w:uiPriority w:val="99"/>
    <w:semiHidden/>
    <w:unhideWhenUsed/>
    <w:rsid w:val="00FC0ED2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2B7F03"/>
    <w:pPr>
      <w:spacing w:after="0" w:line="240" w:lineRule="auto"/>
    </w:pPr>
  </w:style>
  <w:style w:type="character" w:customStyle="1" w:styleId="nacell">
    <w:name w:val="nacell"/>
    <w:basedOn w:val="Standaardalinea-lettertype"/>
    <w:rsid w:val="00AC4F31"/>
  </w:style>
  <w:style w:type="character" w:customStyle="1" w:styleId="overflow-hidden">
    <w:name w:val="overflow-hidden"/>
    <w:basedOn w:val="Standaardalinea-lettertype"/>
    <w:rsid w:val="000979F6"/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FC676F"/>
    <w:rPr>
      <w:color w:val="605E5C"/>
      <w:shd w:val="clear" w:color="auto" w:fill="E1DFDD"/>
    </w:rPr>
  </w:style>
  <w:style w:type="character" w:customStyle="1" w:styleId="normaltextrun">
    <w:name w:val="normaltextrun"/>
    <w:basedOn w:val="Standaardalinea-lettertype"/>
    <w:rsid w:val="00565DED"/>
  </w:style>
  <w:style w:type="character" w:customStyle="1" w:styleId="eop">
    <w:name w:val="eop"/>
    <w:basedOn w:val="Standaardalinea-lettertype"/>
    <w:rsid w:val="00565DED"/>
  </w:style>
  <w:style w:type="paragraph" w:styleId="Lijstalinea">
    <w:name w:val="List Paragraph"/>
    <w:basedOn w:val="Standaard"/>
    <w:uiPriority w:val="34"/>
    <w:qFormat/>
    <w:rsid w:val="00A3709B"/>
    <w:pPr>
      <w:ind w:left="720"/>
      <w:contextualSpacing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B76FCB"/>
    <w:rPr>
      <w:color w:val="605E5C"/>
      <w:shd w:val="clear" w:color="auto" w:fill="E1DFDD"/>
    </w:rPr>
  </w:style>
  <w:style w:type="character" w:customStyle="1" w:styleId="jpfdse">
    <w:name w:val="jpfdse"/>
    <w:basedOn w:val="Standaardalinea-lettertype"/>
    <w:rsid w:val="00FE0578"/>
  </w:style>
  <w:style w:type="paragraph" w:customStyle="1" w:styleId="xxmsonormal">
    <w:name w:val="x_xmsonormal"/>
    <w:basedOn w:val="Standaard"/>
    <w:rsid w:val="00F31907"/>
    <w:pPr>
      <w:spacing w:after="0" w:line="240" w:lineRule="auto"/>
    </w:pPr>
    <w:rPr>
      <w:rFonts w:ascii="Calibri" w:hAnsi="Calibri" w:cs="Calibri"/>
      <w:kern w:val="0"/>
      <w:lang w:eastAsia="nl-NL"/>
      <w14:ligatures w14:val="none"/>
    </w:rPr>
  </w:style>
  <w:style w:type="character" w:customStyle="1" w:styleId="Kop1Char">
    <w:name w:val="Kop 1 Char"/>
    <w:basedOn w:val="Standaardalinea-lettertype"/>
    <w:link w:val="Kop1"/>
    <w:uiPriority w:val="9"/>
    <w:rsid w:val="0046752F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  <w14:ligatures w14:val="none"/>
    </w:rPr>
  </w:style>
  <w:style w:type="character" w:customStyle="1" w:styleId="named-content">
    <w:name w:val="named-content"/>
    <w:basedOn w:val="Standaardalinea-lettertype"/>
    <w:rsid w:val="002C7A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3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42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86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90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9194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4370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15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2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3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053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417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743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7397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5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3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9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455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7944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794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9170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783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82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1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3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72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8385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609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972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0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37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0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5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966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5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84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488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6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7088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2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688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5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320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9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889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3699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81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41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436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034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2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82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6936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28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2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9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750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089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088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784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24567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205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4990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6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2091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5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265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1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13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5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86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54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37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10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25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257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528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057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7538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0218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22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94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14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137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43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70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984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54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1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3974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37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700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534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37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41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911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3088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4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82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10754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81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12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81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536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031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490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1787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7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60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8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14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542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7351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6154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3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0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55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84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71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678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68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83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6864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952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43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817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5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88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81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4189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7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56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41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24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242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08188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8367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253838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46776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442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234508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02872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57709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11128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744119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058900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88762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80587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5043666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313609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25579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93270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66815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265919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82125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39096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974427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730833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33676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047494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88549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31963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814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74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325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62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007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48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004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65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92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9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73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526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94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415535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25281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64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0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431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4137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1310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97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bioinformatics.babraham.ac.uk/projects/fastqc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8B8F3-45FC-4B1F-AEB5-5158326E40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670</Words>
  <Characters>9190</Characters>
  <Application>Microsoft Office Word</Application>
  <DocSecurity>0</DocSecurity>
  <Lines>76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ce van Veen</dc:creator>
  <cp:keywords/>
  <dc:description/>
  <cp:lastModifiedBy>Felice van Veen</cp:lastModifiedBy>
  <cp:revision>4</cp:revision>
  <dcterms:created xsi:type="dcterms:W3CDTF">2024-12-24T14:41:00Z</dcterms:created>
  <dcterms:modified xsi:type="dcterms:W3CDTF">2025-01-14T11:54:00Z</dcterms:modified>
</cp:coreProperties>
</file>